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915" w:type="dxa"/>
        <w:tblLook w:val="04A0" w:firstRow="1" w:lastRow="0" w:firstColumn="1" w:lastColumn="0" w:noHBand="0" w:noVBand="1"/>
      </w:tblPr>
      <w:tblGrid>
        <w:gridCol w:w="2552"/>
        <w:gridCol w:w="3260"/>
        <w:gridCol w:w="2693"/>
        <w:gridCol w:w="2410"/>
      </w:tblGrid>
      <w:tr w:rsidR="00302CDB" w:rsidRPr="000E555C" w14:paraId="291710BB" w14:textId="77777777" w:rsidTr="00B670B7">
        <w:trPr>
          <w:trHeight w:val="280"/>
        </w:trPr>
        <w:tc>
          <w:tcPr>
            <w:tcW w:w="109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001EF" w14:textId="5677B4F7" w:rsidR="00302CDB" w:rsidRPr="000E555C" w:rsidRDefault="00ED0A71" w:rsidP="00ED0A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0E5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s</w:t>
            </w:r>
            <w:r w:rsidR="00302CDB" w:rsidRPr="000E5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Table</w:t>
            </w:r>
            <w:proofErr w:type="spellEnd"/>
            <w:r w:rsidR="00302CDB" w:rsidRPr="000E5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 </w:t>
            </w:r>
            <w:r w:rsidR="00B46CC0" w:rsidRPr="000E5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1</w:t>
            </w:r>
            <w:r w:rsidR="00302CDB"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. Comparison between included and exc</w:t>
            </w:r>
            <w:r w:rsidR="00B670B7"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l</w:t>
            </w:r>
            <w:r w:rsidR="00302CDB"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uded children</w:t>
            </w:r>
          </w:p>
        </w:tc>
      </w:tr>
      <w:tr w:rsidR="00302CDB" w:rsidRPr="000E555C" w14:paraId="45BD58FF" w14:textId="77777777" w:rsidTr="00B670B7">
        <w:trPr>
          <w:trHeight w:val="28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A6C7" w14:textId="77777777" w:rsidR="00302CDB" w:rsidRPr="000E555C" w:rsidRDefault="00302CDB" w:rsidP="00302C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201F" w14:textId="4A2A025F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Inc</w:t>
            </w:r>
            <w:r w:rsidR="00B670B7" w:rsidRPr="000E5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lu</w:t>
            </w:r>
            <w:r w:rsidRPr="000E5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ded, n=13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1A9A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Excluded, n=5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81E0" w14:textId="77777777" w:rsidR="00302CDB" w:rsidRPr="000E555C" w:rsidRDefault="00302CDB" w:rsidP="00302CD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DengXian" w:eastAsia="DengXian" w:hAnsi="DengXian" w:cs="SimSu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302CDB" w:rsidRPr="000E555C" w14:paraId="547CBEF7" w14:textId="77777777" w:rsidTr="00B670B7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C1AB0" w14:textId="77777777" w:rsidR="00302CDB" w:rsidRPr="000E555C" w:rsidRDefault="00302CDB" w:rsidP="00302C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Parameter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88291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Mean (SD) / Number (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5CA19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Mean (SD) / Number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6D741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P</w:t>
            </w:r>
            <w:r w:rsidRPr="000E5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  <w:lang w:val="en-GB"/>
              </w:rPr>
              <w:t>*</w:t>
            </w:r>
          </w:p>
        </w:tc>
      </w:tr>
      <w:tr w:rsidR="00302CDB" w:rsidRPr="000E555C" w14:paraId="2167FFC6" w14:textId="77777777" w:rsidTr="00B670B7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E837" w14:textId="77777777" w:rsidR="00302CDB" w:rsidRPr="000E555C" w:rsidRDefault="00302CDB" w:rsidP="00302C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Age, 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61B2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66.88 (3.4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A9BB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66.73 (3.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2A07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0.36</w:t>
            </w:r>
          </w:p>
        </w:tc>
      </w:tr>
      <w:tr w:rsidR="00302CDB" w:rsidRPr="000E555C" w14:paraId="0ECDBF9B" w14:textId="77777777" w:rsidTr="00B670B7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0F5F" w14:textId="77777777" w:rsidR="00302CDB" w:rsidRPr="000E555C" w:rsidRDefault="00302CDB" w:rsidP="00302C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Gender (Girls), 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7696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609 (45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03C3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260 (44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38ED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0.70</w:t>
            </w:r>
          </w:p>
        </w:tc>
      </w:tr>
      <w:tr w:rsidR="00302CDB" w:rsidRPr="000E555C" w14:paraId="38115B20" w14:textId="77777777" w:rsidTr="00B670B7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592E" w14:textId="77777777" w:rsidR="00302CDB" w:rsidRPr="000E555C" w:rsidRDefault="00302CDB" w:rsidP="00302C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Height, c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F235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111.27 (7.5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B372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110.63 (7.7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EE3D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0.10</w:t>
            </w:r>
          </w:p>
        </w:tc>
      </w:tr>
      <w:tr w:rsidR="00302CDB" w:rsidRPr="000E555C" w14:paraId="0A159412" w14:textId="77777777" w:rsidTr="00B670B7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A09D" w14:textId="77777777" w:rsidR="00302CDB" w:rsidRPr="000E555C" w:rsidRDefault="00302CDB" w:rsidP="00302C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Weight, k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4D2C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19.91 (4.0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7C48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19.62 (3.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B431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0.15</w:t>
            </w:r>
          </w:p>
        </w:tc>
      </w:tr>
      <w:tr w:rsidR="00302CDB" w:rsidRPr="000E555C" w14:paraId="765350AA" w14:textId="77777777" w:rsidTr="00B670B7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28F6" w14:textId="77777777" w:rsidR="00302CDB" w:rsidRPr="000E555C" w:rsidRDefault="00302CDB" w:rsidP="00302C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Body mass index, kg/m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6EEF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15.94 (1.8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B38C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15.91 (1.6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CAEA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0.79</w:t>
            </w:r>
          </w:p>
        </w:tc>
      </w:tr>
      <w:tr w:rsidR="00302CDB" w:rsidRPr="000E555C" w14:paraId="47598439" w14:textId="77777777" w:rsidTr="00B670B7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8BE8" w14:textId="4AEF453C" w:rsidR="00302CDB" w:rsidRPr="000E555C" w:rsidRDefault="00302CDB" w:rsidP="00302C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Birthweight, </w:t>
            </w:r>
            <w:r w:rsidR="00F94ECC" w:rsidRPr="000E5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k</w:t>
            </w:r>
            <w:r w:rsidRPr="000E5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30C0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3.33 (0.5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1E20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3.36 (0.4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8C70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0.30</w:t>
            </w:r>
          </w:p>
        </w:tc>
      </w:tr>
      <w:tr w:rsidR="00302CDB" w:rsidRPr="000E555C" w14:paraId="693F18DF" w14:textId="77777777" w:rsidTr="00B670B7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48E3" w14:textId="77777777" w:rsidR="00302CDB" w:rsidRPr="000E555C" w:rsidRDefault="00302CDB" w:rsidP="00302C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SFCT, μ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FF90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307.41 (63.4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FBA6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312.91 (66.2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DBF6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0.12</w:t>
            </w:r>
          </w:p>
        </w:tc>
      </w:tr>
      <w:tr w:rsidR="00302CDB" w:rsidRPr="000E555C" w14:paraId="57DBA18B" w14:textId="77777777" w:rsidTr="00B670B7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A1F2B" w14:textId="77777777" w:rsidR="00302CDB" w:rsidRPr="000E555C" w:rsidRDefault="00302CDB" w:rsidP="00302C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CSHQ scor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A8DA2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47.33 (5.13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877F6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47.38 (5.2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EF8CD" w14:textId="77777777" w:rsidR="00302CDB" w:rsidRPr="000E555C" w:rsidRDefault="00302CDB" w:rsidP="00302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0.86</w:t>
            </w:r>
          </w:p>
        </w:tc>
      </w:tr>
      <w:tr w:rsidR="00302CDB" w:rsidRPr="000E555C" w14:paraId="398BF07B" w14:textId="77777777" w:rsidTr="00B670B7">
        <w:trPr>
          <w:trHeight w:val="300"/>
        </w:trPr>
        <w:tc>
          <w:tcPr>
            <w:tcW w:w="109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13FDE" w14:textId="77777777" w:rsidR="00302CDB" w:rsidRPr="000E555C" w:rsidRDefault="00302CDB" w:rsidP="00302C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SFCT, subfoveal choroidal thickness; CHSQ score, the score of Children's Sleep Habits Questionnaire</w:t>
            </w:r>
          </w:p>
        </w:tc>
      </w:tr>
      <w:tr w:rsidR="00302CDB" w:rsidRPr="000E555C" w14:paraId="26AE1BD7" w14:textId="77777777" w:rsidTr="00B670B7">
        <w:trPr>
          <w:trHeight w:val="280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56770" w14:textId="77777777" w:rsidR="00302CDB" w:rsidRPr="000E555C" w:rsidRDefault="00302CDB" w:rsidP="00302C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*</w:t>
            </w:r>
            <w:r w:rsidRPr="000E55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P-value was calculated using independent-sample t-test.</w:t>
            </w:r>
          </w:p>
        </w:tc>
      </w:tr>
    </w:tbl>
    <w:p w14:paraId="075E03F4" w14:textId="77777777" w:rsidR="00A10EAA" w:rsidRPr="000E555C" w:rsidRDefault="00A10EAA">
      <w:pPr>
        <w:rPr>
          <w:lang w:val="en-GB"/>
        </w:rPr>
      </w:pPr>
    </w:p>
    <w:sectPr w:rsidR="00A10EAA" w:rsidRPr="000E555C" w:rsidSect="00B670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2FE3AF" w14:textId="77777777" w:rsidR="008C4392" w:rsidRDefault="008C4392" w:rsidP="00B670B7">
      <w:r>
        <w:separator/>
      </w:r>
    </w:p>
  </w:endnote>
  <w:endnote w:type="continuationSeparator" w:id="0">
    <w:p w14:paraId="3E7179D1" w14:textId="77777777" w:rsidR="008C4392" w:rsidRDefault="008C4392" w:rsidP="00B67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202DC4" w14:textId="77777777" w:rsidR="008C4392" w:rsidRDefault="008C4392" w:rsidP="00B670B7">
      <w:r>
        <w:separator/>
      </w:r>
    </w:p>
  </w:footnote>
  <w:footnote w:type="continuationSeparator" w:id="0">
    <w:p w14:paraId="661D81DF" w14:textId="77777777" w:rsidR="008C4392" w:rsidRDefault="008C4392" w:rsidP="00B67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A91"/>
    <w:rsid w:val="00017541"/>
    <w:rsid w:val="000E555C"/>
    <w:rsid w:val="00190B14"/>
    <w:rsid w:val="00302CDB"/>
    <w:rsid w:val="005C3988"/>
    <w:rsid w:val="007E39B0"/>
    <w:rsid w:val="00873DB5"/>
    <w:rsid w:val="00893C4E"/>
    <w:rsid w:val="008C4392"/>
    <w:rsid w:val="00A00D2E"/>
    <w:rsid w:val="00A10EAA"/>
    <w:rsid w:val="00B46CC0"/>
    <w:rsid w:val="00B670B7"/>
    <w:rsid w:val="00C93A91"/>
    <w:rsid w:val="00ED0A71"/>
    <w:rsid w:val="00F94ECC"/>
    <w:rsid w:val="00FC1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2F94C7"/>
  <w15:chartTrackingRefBased/>
  <w15:docId w15:val="{535FDEB8-AD1F-478F-AB61-46E114E3C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7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70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7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70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8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士雅</dc:creator>
  <cp:keywords/>
  <dc:description/>
  <cp:lastModifiedBy>Eye</cp:lastModifiedBy>
  <cp:revision>3</cp:revision>
  <dcterms:created xsi:type="dcterms:W3CDTF">2020-12-03T14:48:00Z</dcterms:created>
  <dcterms:modified xsi:type="dcterms:W3CDTF">2021-02-22T13:01:00Z</dcterms:modified>
</cp:coreProperties>
</file>